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4194CF" w14:textId="211D11B6" w:rsidR="003735EB" w:rsidRPr="00252631" w:rsidRDefault="003735EB" w:rsidP="003735EB">
      <w:pPr>
        <w:rPr>
          <w:rFonts w:ascii="Times New Roman" w:hAnsi="Times New Roman" w:cs="Times New Roman"/>
          <w:color w:val="000000" w:themeColor="text1"/>
          <w:szCs w:val="21"/>
        </w:rPr>
      </w:pPr>
      <w:r w:rsidRPr="00252631">
        <w:rPr>
          <w:rFonts w:ascii="Times New Roman" w:hAnsi="Times New Roman" w:cs="Times New Roman"/>
          <w:color w:val="000000" w:themeColor="text1"/>
          <w:szCs w:val="21"/>
        </w:rPr>
        <w:t>Table</w:t>
      </w:r>
      <w:r w:rsidR="000F1258">
        <w:rPr>
          <w:rFonts w:ascii="Times New Roman" w:hAnsi="Times New Roman" w:cs="Times New Roman"/>
          <w:color w:val="000000" w:themeColor="text1"/>
          <w:szCs w:val="21"/>
        </w:rPr>
        <w:t xml:space="preserve"> S4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 xml:space="preserve">. Logistics regression </w:t>
      </w:r>
      <w:r w:rsidR="00531AFD">
        <w:rPr>
          <w:rFonts w:ascii="Times New Roman" w:hAnsi="Times New Roman" w:cs="Times New Roman"/>
          <w:color w:val="000000" w:themeColor="text1"/>
          <w:szCs w:val="21"/>
        </w:rPr>
        <w:t>to identify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 xml:space="preserve"> potential risk factors for </w:t>
      </w:r>
      <w:r w:rsidR="00555B4D">
        <w:rPr>
          <w:rFonts w:ascii="Times New Roman" w:hAnsi="Times New Roman" w:cs="Times New Roman"/>
          <w:color w:val="000000" w:themeColor="text1"/>
          <w:szCs w:val="21"/>
        </w:rPr>
        <w:t>P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>P</w:t>
      </w:r>
      <w:r w:rsidR="00555B4D">
        <w:rPr>
          <w:rFonts w:ascii="Times New Roman" w:hAnsi="Times New Roman" w:cs="Times New Roman"/>
          <w:color w:val="000000" w:themeColor="text1"/>
          <w:szCs w:val="21"/>
        </w:rPr>
        <w:t>H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A2EA2">
        <w:rPr>
          <w:rFonts w:ascii="Times New Roman" w:hAnsi="Times New Roman" w:cs="Times New Roman"/>
          <w:color w:val="000000" w:themeColor="text1"/>
          <w:szCs w:val="21"/>
        </w:rPr>
        <w:t xml:space="preserve">in </w:t>
      </w:r>
      <w:r w:rsidR="00D91ABF">
        <w:rPr>
          <w:rFonts w:ascii="Times New Roman" w:hAnsi="Times New Roman" w:cs="Times New Roman"/>
          <w:color w:val="000000" w:themeColor="text1"/>
          <w:szCs w:val="21"/>
        </w:rPr>
        <w:t>cesarean section</w:t>
      </w:r>
      <w:r w:rsidR="00CA2EA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 xml:space="preserve">(N = </w:t>
      </w:r>
      <w:r w:rsidR="00CA2EA2">
        <w:rPr>
          <w:rFonts w:ascii="Times New Roman" w:hAnsi="Times New Roman" w:cs="Times New Roman"/>
          <w:color w:val="000000" w:themeColor="text1"/>
          <w:szCs w:val="21"/>
        </w:rPr>
        <w:t>45455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>).</w:t>
      </w:r>
    </w:p>
    <w:tbl>
      <w:tblPr>
        <w:tblStyle w:val="-1"/>
        <w:tblW w:w="5262" w:type="pct"/>
        <w:tblInd w:w="-743" w:type="dxa"/>
        <w:tblLook w:val="04A0" w:firstRow="1" w:lastRow="0" w:firstColumn="1" w:lastColumn="0" w:noHBand="0" w:noVBand="1"/>
      </w:tblPr>
      <w:tblGrid>
        <w:gridCol w:w="2793"/>
        <w:gridCol w:w="1886"/>
        <w:gridCol w:w="1672"/>
        <w:gridCol w:w="1337"/>
        <w:gridCol w:w="2268"/>
        <w:gridCol w:w="2835"/>
        <w:gridCol w:w="1898"/>
      </w:tblGrid>
      <w:tr w:rsidR="0041643E" w:rsidRPr="00252631" w14:paraId="7BB147BD" w14:textId="77777777" w:rsidTr="00416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vMerge w:val="restart"/>
            <w:tcBorders>
              <w:top w:val="single" w:sz="4" w:space="0" w:color="auto"/>
            </w:tcBorders>
            <w:noWrap/>
          </w:tcPr>
          <w:p w14:paraId="63F6B7F1" w14:textId="607ADF92" w:rsidR="0041643E" w:rsidRPr="00252631" w:rsidRDefault="0041643E" w:rsidP="00571B6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V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riables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</w:tcBorders>
          </w:tcPr>
          <w:p w14:paraId="0AFB8460" w14:textId="6098D9C6" w:rsidR="0041643E" w:rsidRPr="00252631" w:rsidRDefault="0041643E" w:rsidP="00571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  <w:lang w:val="zh-CN"/>
              </w:rPr>
              <w:t xml:space="preserve">Group Control </w:t>
            </w:r>
          </w:p>
          <w:p w14:paraId="6E1218F6" w14:textId="11842182" w:rsidR="0041643E" w:rsidRPr="00252631" w:rsidRDefault="0041643E" w:rsidP="00571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(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n = </w:t>
            </w:r>
            <w:r w:rsidR="00C65A7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45455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569" w:type="pct"/>
            <w:vMerge w:val="restart"/>
            <w:tcBorders>
              <w:top w:val="single" w:sz="4" w:space="0" w:color="auto"/>
            </w:tcBorders>
          </w:tcPr>
          <w:p w14:paraId="47547726" w14:textId="764BE314" w:rsidR="0041643E" w:rsidRPr="00252631" w:rsidRDefault="0041643E" w:rsidP="003735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G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roup P</w:t>
            </w:r>
            <w:r w:rsidR="00A54DCF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PH</w:t>
            </w:r>
          </w:p>
          <w:p w14:paraId="0E6BC84C" w14:textId="2631D53E" w:rsidR="0041643E" w:rsidRPr="00252631" w:rsidRDefault="0041643E" w:rsidP="00571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(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n = </w:t>
            </w:r>
            <w:r w:rsidR="00C65A7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637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)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</w:tcBorders>
          </w:tcPr>
          <w:p w14:paraId="57EFB6C4" w14:textId="77777777" w:rsidR="0041643E" w:rsidRPr="00252631" w:rsidRDefault="0041643E" w:rsidP="00571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P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</w:t>
            </w:r>
          </w:p>
          <w:p w14:paraId="22436F05" w14:textId="77777777" w:rsidR="0041643E" w:rsidRPr="00252631" w:rsidRDefault="0041643E" w:rsidP="00571B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v</w:t>
            </w:r>
            <w:r w:rsidRPr="0025263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alue</w:t>
            </w:r>
          </w:p>
        </w:tc>
        <w:tc>
          <w:tcPr>
            <w:tcW w:w="238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C9899F" w14:textId="677A5445" w:rsidR="0041643E" w:rsidRPr="0041643E" w:rsidRDefault="0041643E" w:rsidP="004164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ultivariate logistic regression</w:t>
            </w:r>
          </w:p>
        </w:tc>
      </w:tr>
      <w:tr w:rsidR="0041643E" w:rsidRPr="00252631" w14:paraId="028356C6" w14:textId="77777777" w:rsidTr="00454F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vMerge/>
            <w:tcBorders>
              <w:bottom w:val="single" w:sz="4" w:space="0" w:color="auto"/>
            </w:tcBorders>
            <w:noWrap/>
          </w:tcPr>
          <w:p w14:paraId="3AA10370" w14:textId="77777777" w:rsidR="0041643E" w:rsidRPr="00252631" w:rsidRDefault="0041643E" w:rsidP="004164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42" w:type="pct"/>
            <w:vMerge/>
            <w:tcBorders>
              <w:bottom w:val="single" w:sz="4" w:space="0" w:color="auto"/>
            </w:tcBorders>
          </w:tcPr>
          <w:p w14:paraId="4E0DA55F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  <w:vMerge/>
            <w:tcBorders>
              <w:bottom w:val="single" w:sz="4" w:space="0" w:color="auto"/>
            </w:tcBorders>
          </w:tcPr>
          <w:p w14:paraId="7C8E0480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55" w:type="pct"/>
            <w:vMerge/>
            <w:tcBorders>
              <w:bottom w:val="single" w:sz="4" w:space="0" w:color="auto"/>
            </w:tcBorders>
          </w:tcPr>
          <w:p w14:paraId="6F4F9E47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780CB1" w14:textId="0B7FE014" w:rsidR="0041643E" w:rsidRPr="00454FE7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>djusted OR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BC8BB" w14:textId="43C42134" w:rsidR="0041643E" w:rsidRPr="00454FE7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%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I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A06D07" w14:textId="563A9BBC" w:rsidR="0041643E" w:rsidRPr="00454FE7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454FE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54FE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value</w:t>
            </w:r>
          </w:p>
        </w:tc>
      </w:tr>
      <w:tr w:rsidR="0041643E" w:rsidRPr="00252631" w14:paraId="757AB318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tcBorders>
              <w:top w:val="single" w:sz="4" w:space="0" w:color="auto"/>
            </w:tcBorders>
            <w:noWrap/>
          </w:tcPr>
          <w:p w14:paraId="5B1A1997" w14:textId="4AF3A27D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A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ge(y)*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1354A07B" w14:textId="4A5DBF3D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309D545E" w14:textId="6AF16933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</w:tcPr>
          <w:p w14:paraId="1EBA7124" w14:textId="454DBC8F" w:rsidR="0041643E" w:rsidRPr="00252631" w:rsidRDefault="00A54DCF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</w:t>
            </w:r>
            <w:r w:rsidR="00C65A72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7193477E" w14:textId="301EDDA2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  <w:tcBorders>
              <w:top w:val="single" w:sz="4" w:space="0" w:color="auto"/>
            </w:tcBorders>
          </w:tcPr>
          <w:p w14:paraId="3A2AAFAD" w14:textId="1AD5DE73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12A23FEA" w14:textId="3304ED02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41643E" w:rsidRPr="00252631" w14:paraId="0F54DF23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F359DAB" w14:textId="3E5A9BD9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&lt;25</w:t>
            </w:r>
          </w:p>
        </w:tc>
        <w:tc>
          <w:tcPr>
            <w:tcW w:w="642" w:type="pct"/>
          </w:tcPr>
          <w:p w14:paraId="46EEB65C" w14:textId="6ED27041" w:rsidR="0041643E" w:rsidRPr="00252631" w:rsidRDefault="00C65A72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762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.9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569" w:type="pct"/>
          </w:tcPr>
          <w:p w14:paraId="4ED6D065" w14:textId="092DEF83" w:rsidR="0041643E" w:rsidRPr="00252631" w:rsidRDefault="00C65A72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8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.4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455" w:type="pct"/>
          </w:tcPr>
          <w:p w14:paraId="22059EE4" w14:textId="526CF6E0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72" w:type="pct"/>
          </w:tcPr>
          <w:p w14:paraId="4CAD4F65" w14:textId="097E6ECA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</w:tcPr>
          <w:p w14:paraId="2FCBA2DE" w14:textId="7F1C51F6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646" w:type="pct"/>
          </w:tcPr>
          <w:p w14:paraId="3233FBEF" w14:textId="19C39448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41643E" w:rsidRPr="00252631" w14:paraId="5EA69F94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4600F6FD" w14:textId="372DD9E1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25-34</w:t>
            </w:r>
          </w:p>
        </w:tc>
        <w:tc>
          <w:tcPr>
            <w:tcW w:w="642" w:type="pct"/>
          </w:tcPr>
          <w:p w14:paraId="2E10275F" w14:textId="1E61832D" w:rsidR="0041643E" w:rsidRPr="00252631" w:rsidRDefault="00C65A72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0153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(67.3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569" w:type="pct"/>
          </w:tcPr>
          <w:p w14:paraId="3CC32AB9" w14:textId="717ACBF8" w:rsidR="0041643E" w:rsidRPr="00252631" w:rsidRDefault="00C65A72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87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0.8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455" w:type="pct"/>
          </w:tcPr>
          <w:p w14:paraId="264AD26D" w14:textId="6E17D8CA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72" w:type="pct"/>
          </w:tcPr>
          <w:p w14:paraId="1F77638F" w14:textId="1D234B98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</w:tcPr>
          <w:p w14:paraId="4233351F" w14:textId="3A73E198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646" w:type="pct"/>
          </w:tcPr>
          <w:p w14:paraId="4189CDBD" w14:textId="7C815954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41643E" w:rsidRPr="00252631" w14:paraId="036D0A9F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1A15103" w14:textId="75C86474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&gt;=35</w:t>
            </w:r>
          </w:p>
        </w:tc>
        <w:tc>
          <w:tcPr>
            <w:tcW w:w="642" w:type="pct"/>
          </w:tcPr>
          <w:p w14:paraId="44ADB715" w14:textId="6F322530" w:rsidR="0041643E" w:rsidRPr="00252631" w:rsidRDefault="00C65A72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2903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8.8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569" w:type="pct"/>
          </w:tcPr>
          <w:p w14:paraId="5755760C" w14:textId="0B8A320C" w:rsidR="0041643E" w:rsidRPr="00252631" w:rsidRDefault="00C65A72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22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4.9</w:t>
            </w:r>
            <w:r w:rsidR="00FD2A63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455" w:type="pct"/>
          </w:tcPr>
          <w:p w14:paraId="049E86E6" w14:textId="79AD130A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50A9E58B" w14:textId="4425D018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</w:tcPr>
          <w:p w14:paraId="20D7E3FC" w14:textId="6483600A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646" w:type="pct"/>
          </w:tcPr>
          <w:p w14:paraId="1551EFE6" w14:textId="094CDB3D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41643E" w:rsidRPr="00252631" w14:paraId="54F865B1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093D34DB" w14:textId="007B187A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>P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arity*</w:t>
            </w:r>
          </w:p>
        </w:tc>
        <w:tc>
          <w:tcPr>
            <w:tcW w:w="642" w:type="pct"/>
          </w:tcPr>
          <w:p w14:paraId="0C2166CA" w14:textId="3E7A9922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9" w:type="pct"/>
          </w:tcPr>
          <w:p w14:paraId="787113D1" w14:textId="495AE11B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455" w:type="pct"/>
          </w:tcPr>
          <w:p w14:paraId="25124139" w14:textId="3C9A3893" w:rsidR="0041643E" w:rsidRPr="00252631" w:rsidRDefault="00A54DCF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</w:tcPr>
          <w:p w14:paraId="485CEAC5" w14:textId="0605ACD2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65" w:type="pct"/>
          </w:tcPr>
          <w:p w14:paraId="2FA750D9" w14:textId="7AA50AAF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40D56109" w14:textId="364849B9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41643E" w:rsidRPr="00252631" w14:paraId="50D61B40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586225D2" w14:textId="38EF8091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Nulli</w:t>
            </w:r>
          </w:p>
        </w:tc>
        <w:tc>
          <w:tcPr>
            <w:tcW w:w="642" w:type="pct"/>
          </w:tcPr>
          <w:p w14:paraId="4851C00E" w14:textId="15A6DA62" w:rsidR="0041643E" w:rsidRPr="00252631" w:rsidRDefault="00C65A72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1802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48.6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0341BFF7" w14:textId="2EC0BAEE" w:rsidR="0041643E" w:rsidRPr="00252631" w:rsidRDefault="00C65A72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17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4.1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0C6E2945" w14:textId="511E4718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931FAEE" w14:textId="00517C68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0D747C82" w14:textId="1FECF63B" w:rsidR="0041643E" w:rsidRPr="00252631" w:rsidRDefault="008C1FB9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ef.</w:t>
            </w:r>
          </w:p>
        </w:tc>
        <w:tc>
          <w:tcPr>
            <w:tcW w:w="646" w:type="pct"/>
          </w:tcPr>
          <w:p w14:paraId="48D93BC0" w14:textId="1F085845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5BB934CB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40E052AC" w14:textId="1D101AB7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Pluri</w:t>
            </w:r>
          </w:p>
        </w:tc>
        <w:tc>
          <w:tcPr>
            <w:tcW w:w="642" w:type="pct"/>
          </w:tcPr>
          <w:p w14:paraId="78D063F4" w14:textId="0A8B61B9" w:rsidR="0041643E" w:rsidRPr="00252631" w:rsidRDefault="00C65A72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3016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1.4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6D976ED0" w14:textId="119723CB" w:rsidR="0041643E" w:rsidRPr="00252631" w:rsidRDefault="006754EC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4</w:t>
            </w:r>
            <w:r w:rsidR="00C65A72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 w:rsidR="00C65A72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5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65832669" w14:textId="57B5E1D9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36565EE" w14:textId="7FAF0645" w:rsidR="0041643E" w:rsidRPr="00252631" w:rsidRDefault="008C1FB9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</w:t>
            </w:r>
            <w:r w:rsidR="00AE27B8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62</w:t>
            </w:r>
          </w:p>
        </w:tc>
        <w:tc>
          <w:tcPr>
            <w:tcW w:w="965" w:type="pct"/>
          </w:tcPr>
          <w:p w14:paraId="140448DC" w14:textId="60A0B320" w:rsidR="0041643E" w:rsidRPr="00252631" w:rsidRDefault="00AE27B8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298-1.878</w:t>
            </w:r>
          </w:p>
        </w:tc>
        <w:tc>
          <w:tcPr>
            <w:tcW w:w="646" w:type="pct"/>
          </w:tcPr>
          <w:p w14:paraId="036BDAE5" w14:textId="6FC6BF8B" w:rsidR="0041643E" w:rsidRPr="00252631" w:rsidRDefault="00AE27B8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0.001</w:t>
            </w:r>
          </w:p>
        </w:tc>
      </w:tr>
      <w:tr w:rsidR="0041643E" w:rsidRPr="00252631" w14:paraId="3FA7D464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6B2B3306" w14:textId="0F45ADA8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>C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onception</w:t>
            </w: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>*</w:t>
            </w:r>
          </w:p>
        </w:tc>
        <w:tc>
          <w:tcPr>
            <w:tcW w:w="642" w:type="pct"/>
          </w:tcPr>
          <w:p w14:paraId="735160DE" w14:textId="0EFB4BC0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</w:tcPr>
          <w:p w14:paraId="13FE0FE0" w14:textId="6C5EE16F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455" w:type="pct"/>
          </w:tcPr>
          <w:p w14:paraId="14B3B528" w14:textId="037921A5" w:rsidR="0041643E" w:rsidRPr="00252631" w:rsidRDefault="00A54DCF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</w:tcPr>
          <w:p w14:paraId="4D397C86" w14:textId="72DC0D63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316AF4FA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6F44DB8E" w14:textId="2E272570" w:rsidR="0041643E" w:rsidRPr="00252631" w:rsidRDefault="0041643E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63C6A6BF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48BD945" w14:textId="190C1C57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Natural</w:t>
            </w:r>
          </w:p>
        </w:tc>
        <w:tc>
          <w:tcPr>
            <w:tcW w:w="642" w:type="pct"/>
          </w:tcPr>
          <w:p w14:paraId="241AF6D9" w14:textId="36C9326E" w:rsidR="0041643E" w:rsidRPr="00252631" w:rsidRDefault="00764B1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42324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9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4.4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397CA0F3" w14:textId="3F09721C" w:rsidR="0041643E" w:rsidRPr="00252631" w:rsidRDefault="00764B1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74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90.1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7D375401" w14:textId="5ED7E59B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4E9EA060" w14:textId="5995B1EE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367B6003" w14:textId="3FCEECDB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361F2477" w14:textId="3A6495AD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75FDE1C5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56F7CC18" w14:textId="46C7C3BB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ART</w:t>
            </w:r>
          </w:p>
        </w:tc>
        <w:tc>
          <w:tcPr>
            <w:tcW w:w="642" w:type="pct"/>
          </w:tcPr>
          <w:p w14:paraId="7B5DA555" w14:textId="2E809F8B" w:rsidR="0041643E" w:rsidRPr="00252631" w:rsidRDefault="00764B1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494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.6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529CAE4E" w14:textId="05BB35F2" w:rsidR="0041643E" w:rsidRPr="00252631" w:rsidRDefault="00764B1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3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9.9</w:t>
            </w:r>
            <w:r w:rsidR="006754EC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5FD7CD10" w14:textId="7020268E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4E2B9C6" w14:textId="6828610D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38FDCE67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7BE4076D" w14:textId="359FF085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6D034A61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3309A4B4" w14:textId="78ACA696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</w:pP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>Group gestation*</w:t>
            </w:r>
          </w:p>
        </w:tc>
        <w:tc>
          <w:tcPr>
            <w:tcW w:w="642" w:type="pct"/>
          </w:tcPr>
          <w:p w14:paraId="140065F5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</w:tcPr>
          <w:p w14:paraId="6E54364D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455" w:type="pct"/>
          </w:tcPr>
          <w:p w14:paraId="2FB4210F" w14:textId="590C59EF" w:rsidR="0041643E" w:rsidRPr="00252631" w:rsidRDefault="00A54DCF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</w:tcPr>
          <w:p w14:paraId="2C65044F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3A630598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03DA6938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0A7388E1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7CB4877" w14:textId="4A68B03D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</w:t>
            </w: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sz w:val="22"/>
              </w:rPr>
              <w:t>Singleton</w:t>
            </w:r>
          </w:p>
        </w:tc>
        <w:tc>
          <w:tcPr>
            <w:tcW w:w="642" w:type="pct"/>
          </w:tcPr>
          <w:p w14:paraId="3CA7C77C" w14:textId="33178EC6" w:rsidR="0041643E" w:rsidRPr="00252631" w:rsidRDefault="00764B1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41902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9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.5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0B9CBA1D" w14:textId="3D163A67" w:rsidR="0041643E" w:rsidRPr="00252631" w:rsidRDefault="00764B1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57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8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7.4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169CAAC0" w14:textId="7BC10AF3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134F54C8" w14:textId="2C5609C1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657425A4" w14:textId="4F0672EB" w:rsidR="0041643E" w:rsidRPr="00252631" w:rsidRDefault="008C1FB9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ef.</w:t>
            </w:r>
          </w:p>
        </w:tc>
        <w:tc>
          <w:tcPr>
            <w:tcW w:w="646" w:type="pct"/>
          </w:tcPr>
          <w:p w14:paraId="33D4EC21" w14:textId="347CA64D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351981CB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0D56DFE1" w14:textId="3DCBD18F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sz w:val="22"/>
              </w:rPr>
              <w:t xml:space="preserve">  Twin</w:t>
            </w:r>
          </w:p>
        </w:tc>
        <w:tc>
          <w:tcPr>
            <w:tcW w:w="642" w:type="pct"/>
          </w:tcPr>
          <w:p w14:paraId="58D780CC" w14:textId="49B79B5C" w:rsidR="0041643E" w:rsidRPr="00252631" w:rsidRDefault="00764B1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916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.5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5E74E594" w14:textId="26FF05D0" w:rsidR="0041643E" w:rsidRPr="00252631" w:rsidRDefault="00764B1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80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2.6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459845F1" w14:textId="69633FD4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DC00CF5" w14:textId="39EDAA85" w:rsidR="0041643E" w:rsidRPr="00252631" w:rsidRDefault="00AE27B8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227</w:t>
            </w:r>
          </w:p>
        </w:tc>
        <w:tc>
          <w:tcPr>
            <w:tcW w:w="965" w:type="pct"/>
          </w:tcPr>
          <w:p w14:paraId="4BBE0E1C" w14:textId="01EC4DF7" w:rsidR="0041643E" w:rsidRPr="00252631" w:rsidRDefault="00AE27B8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451-4.249</w:t>
            </w:r>
          </w:p>
        </w:tc>
        <w:tc>
          <w:tcPr>
            <w:tcW w:w="646" w:type="pct"/>
          </w:tcPr>
          <w:p w14:paraId="553032CB" w14:textId="2AEB2D79" w:rsidR="0041643E" w:rsidRPr="00252631" w:rsidRDefault="00AE27B8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0.001</w:t>
            </w:r>
          </w:p>
        </w:tc>
      </w:tr>
      <w:tr w:rsidR="0041643E" w:rsidRPr="00252631" w14:paraId="5E84A2A2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E951FBD" w14:textId="5D1DEA70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H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eight </w:t>
            </w: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(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</w:rPr>
              <w:t>cm)</w:t>
            </w:r>
          </w:p>
        </w:tc>
        <w:tc>
          <w:tcPr>
            <w:tcW w:w="642" w:type="pct"/>
          </w:tcPr>
          <w:p w14:paraId="29EF6B15" w14:textId="6FF9B0D2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</w:tcPr>
          <w:p w14:paraId="60EBBACD" w14:textId="64496D79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455" w:type="pct"/>
          </w:tcPr>
          <w:p w14:paraId="4E6A30D3" w14:textId="11FAC9D7" w:rsidR="0041643E" w:rsidRPr="00252631" w:rsidRDefault="00FA6F0F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370</w:t>
            </w:r>
          </w:p>
        </w:tc>
        <w:tc>
          <w:tcPr>
            <w:tcW w:w="772" w:type="pct"/>
          </w:tcPr>
          <w:p w14:paraId="5ADFED23" w14:textId="388C85A4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5B99336D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1F56C307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283898F9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15FF872" w14:textId="5AC7FC28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&lt; 160</w:t>
            </w:r>
          </w:p>
        </w:tc>
        <w:tc>
          <w:tcPr>
            <w:tcW w:w="642" w:type="pct"/>
          </w:tcPr>
          <w:p w14:paraId="79CAEDD9" w14:textId="4879BB2F" w:rsidR="0041643E" w:rsidRPr="00252631" w:rsidRDefault="00FA6F0F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6184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.1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7913A620" w14:textId="071C811B" w:rsidR="0041643E" w:rsidRPr="00252631" w:rsidRDefault="00FA6F0F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39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7.5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01D9030E" w14:textId="222A288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7D56D313" w14:textId="59014E6A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06EC7971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38FBA012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11DD87DE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1E515868" w14:textId="2C7C090A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160-169</w:t>
            </w:r>
          </w:p>
        </w:tc>
        <w:tc>
          <w:tcPr>
            <w:tcW w:w="642" w:type="pct"/>
          </w:tcPr>
          <w:p w14:paraId="31B9605A" w14:textId="7FBACCF1" w:rsidR="0041643E" w:rsidRPr="00252631" w:rsidRDefault="00FA6F0F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7005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0.3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2FB23CFB" w14:textId="4AAFFACF" w:rsidR="0041643E" w:rsidRPr="00252631" w:rsidRDefault="00FA6F0F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81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9.8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63DA2C51" w14:textId="6BA81D94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43E3160A" w14:textId="7AECDB5B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79D145B6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6C6C4D47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17DBD337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AB218DA" w14:textId="45BECEB5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&gt; = 170</w:t>
            </w:r>
          </w:p>
        </w:tc>
        <w:tc>
          <w:tcPr>
            <w:tcW w:w="642" w:type="pct"/>
          </w:tcPr>
          <w:p w14:paraId="1D704ECB" w14:textId="7AFB64CD" w:rsidR="0041643E" w:rsidRPr="00252631" w:rsidRDefault="00FA6F0F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629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.6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788B954A" w14:textId="56AC0C77" w:rsidR="0041643E" w:rsidRPr="00252631" w:rsidRDefault="00FA6F0F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7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.7</w:t>
            </w:r>
            <w:r w:rsidR="003769F5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1DEB2608" w14:textId="2EE8D4CD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611EB4FB" w14:textId="48F660B5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7211E43C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336DD6F2" w14:textId="4480748B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55116ADF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67429B87" w14:textId="2C877F4A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545062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>P</w:t>
            </w:r>
            <w:r w:rsidRPr="00545062">
              <w:rPr>
                <w:rFonts w:ascii="Times New Roman" w:hAnsi="Times New Roman" w:cs="Times New Roman"/>
                <w:b w:val="0"/>
                <w:color w:val="000000" w:themeColor="text1"/>
              </w:rPr>
              <w:t>re</w:t>
            </w:r>
            <w:r w:rsidR="00545062" w:rsidRPr="00545062">
              <w:rPr>
                <w:rFonts w:ascii="Times New Roman" w:hAnsi="Times New Roman" w:cs="Times New Roman"/>
                <w:b w:val="0"/>
                <w:color w:val="000000" w:themeColor="text1"/>
              </w:rPr>
              <w:t>-pregnancy</w:t>
            </w:r>
            <w:r w:rsidRPr="00545062">
              <w:rPr>
                <w:rFonts w:ascii="Times New Roman" w:hAnsi="Times New Roman" w:cs="Times New Roman"/>
                <w:b w:val="0"/>
                <w:color w:val="000000" w:themeColor="text1"/>
              </w:rPr>
              <w:t xml:space="preserve"> BMI (kg/m</w:t>
            </w:r>
            <w:r w:rsidRPr="00545062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</w:rPr>
              <w:t>2</w:t>
            </w:r>
            <w:r w:rsidRPr="00545062">
              <w:rPr>
                <w:rFonts w:ascii="Times New Roman" w:hAnsi="Times New Roman" w:cs="Times New Roman"/>
                <w:b w:val="0"/>
                <w:color w:val="000000" w:themeColor="text1"/>
              </w:rPr>
              <w:t>)</w:t>
            </w: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</w:rPr>
              <w:t xml:space="preserve"> *</w:t>
            </w:r>
          </w:p>
        </w:tc>
        <w:tc>
          <w:tcPr>
            <w:tcW w:w="642" w:type="pct"/>
          </w:tcPr>
          <w:p w14:paraId="01556CE1" w14:textId="5823BE34" w:rsidR="0041643E" w:rsidRPr="00545062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9" w:type="pct"/>
          </w:tcPr>
          <w:p w14:paraId="453E9741" w14:textId="2E784CB6" w:rsidR="0041643E" w:rsidRPr="00545062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455" w:type="pct"/>
          </w:tcPr>
          <w:p w14:paraId="0D3D7634" w14:textId="3C423AB7" w:rsidR="0041643E" w:rsidRPr="00252631" w:rsidRDefault="00A54DCF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</w:tcPr>
          <w:p w14:paraId="09EC62D0" w14:textId="4FEC2E9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4C9788B3" w14:textId="0F03DABB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6C640B46" w14:textId="44CADD88" w:rsidR="0041643E" w:rsidRPr="00252631" w:rsidRDefault="00AE27B8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03</w:t>
            </w:r>
          </w:p>
        </w:tc>
      </w:tr>
      <w:tr w:rsidR="0041643E" w:rsidRPr="00252631" w14:paraId="29A37212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183DE354" w14:textId="2FE7ED47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&lt;18.5</w:t>
            </w:r>
          </w:p>
        </w:tc>
        <w:tc>
          <w:tcPr>
            <w:tcW w:w="642" w:type="pct"/>
          </w:tcPr>
          <w:p w14:paraId="1946B9BA" w14:textId="614B5ADD" w:rsidR="0041643E" w:rsidRPr="00252631" w:rsidRDefault="00DB2B74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9224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1.3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494FCE7D" w14:textId="4212ABF3" w:rsidR="0041643E" w:rsidRPr="00252631" w:rsidRDefault="00DB2B74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95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</w:t>
            </w:r>
            <w:r w:rsidR="00BD4D83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(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.2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15B17AE9" w14:textId="5CB269F5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54C50CE4" w14:textId="6FE8F55E" w:rsidR="0041643E" w:rsidRPr="00252631" w:rsidRDefault="00AE27B8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868</w:t>
            </w:r>
          </w:p>
        </w:tc>
        <w:tc>
          <w:tcPr>
            <w:tcW w:w="965" w:type="pct"/>
          </w:tcPr>
          <w:p w14:paraId="268C7546" w14:textId="01AC9BE1" w:rsidR="0041643E" w:rsidRPr="00252631" w:rsidRDefault="00AE27B8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680-1.109</w:t>
            </w:r>
          </w:p>
        </w:tc>
        <w:tc>
          <w:tcPr>
            <w:tcW w:w="646" w:type="pct"/>
          </w:tcPr>
          <w:p w14:paraId="757BCE3A" w14:textId="7DFAF0EA" w:rsidR="0041643E" w:rsidRPr="00252631" w:rsidRDefault="00AE27B8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258</w:t>
            </w:r>
          </w:p>
        </w:tc>
      </w:tr>
      <w:tr w:rsidR="0041643E" w:rsidRPr="00252631" w14:paraId="3B76647A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E5BDEB3" w14:textId="14DB49BD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18.5-23.9</w:t>
            </w:r>
          </w:p>
        </w:tc>
        <w:tc>
          <w:tcPr>
            <w:tcW w:w="642" w:type="pct"/>
          </w:tcPr>
          <w:p w14:paraId="257B61C7" w14:textId="3715D8C6" w:rsidR="0041643E" w:rsidRPr="00252631" w:rsidRDefault="00DB2B74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26749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6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.8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0962E6BD" w14:textId="79921D47" w:rsidR="0041643E" w:rsidRPr="00252631" w:rsidRDefault="00DB2B74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87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62.1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323A932A" w14:textId="220B4803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0C2C7612" w14:textId="144123E8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20BA52C7" w14:textId="06C79B91" w:rsidR="0041643E" w:rsidRPr="00252631" w:rsidRDefault="008C1FB9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ef.</w:t>
            </w:r>
          </w:p>
        </w:tc>
        <w:tc>
          <w:tcPr>
            <w:tcW w:w="646" w:type="pct"/>
          </w:tcPr>
          <w:p w14:paraId="270665A6" w14:textId="73D89DFD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41643E" w:rsidRPr="00252631" w14:paraId="73A7B1A0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6054515" w14:textId="4EFC6C36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24.0-27.9</w:t>
            </w:r>
          </w:p>
        </w:tc>
        <w:tc>
          <w:tcPr>
            <w:tcW w:w="642" w:type="pct"/>
          </w:tcPr>
          <w:p w14:paraId="433834BC" w14:textId="08877781" w:rsidR="0041643E" w:rsidRPr="00252631" w:rsidRDefault="00DB2B74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5737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(13.3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5E4BDEBF" w14:textId="30AA629B" w:rsidR="0041643E" w:rsidRPr="00252631" w:rsidRDefault="00DB2B74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11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7.8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1FAD260C" w14:textId="77777777" w:rsidR="0041643E" w:rsidRPr="00252631" w:rsidRDefault="0041643E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509959F9" w14:textId="313AB83D" w:rsidR="0041643E" w:rsidRPr="00252631" w:rsidRDefault="00AE27B8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301</w:t>
            </w:r>
          </w:p>
        </w:tc>
        <w:tc>
          <w:tcPr>
            <w:tcW w:w="965" w:type="pct"/>
          </w:tcPr>
          <w:p w14:paraId="261D8777" w14:textId="20A76AC0" w:rsidR="0041643E" w:rsidRPr="00252631" w:rsidRDefault="00AE27B8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24-1.654</w:t>
            </w:r>
          </w:p>
        </w:tc>
        <w:tc>
          <w:tcPr>
            <w:tcW w:w="646" w:type="pct"/>
          </w:tcPr>
          <w:p w14:paraId="55E2AA2F" w14:textId="483006AB" w:rsidR="0041643E" w:rsidRPr="00252631" w:rsidRDefault="00AE27B8" w:rsidP="004164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031</w:t>
            </w:r>
          </w:p>
        </w:tc>
      </w:tr>
      <w:tr w:rsidR="0041643E" w:rsidRPr="00252631" w14:paraId="2D7D3F85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4AB79D7" w14:textId="00198271" w:rsidR="0041643E" w:rsidRPr="00252631" w:rsidRDefault="0041643E" w:rsidP="0041643E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252631">
              <w:rPr>
                <w:rFonts w:ascii="Times New Roman" w:hAnsi="Times New Roman" w:cs="Times New Roman" w:hint="eastAsia"/>
                <w:b w:val="0"/>
                <w:color w:val="000000" w:themeColor="text1"/>
                <w:lang w:val="zh-CN"/>
              </w:rPr>
              <w:t xml:space="preserve"> </w:t>
            </w:r>
            <w:r w:rsidRPr="00252631"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 xml:space="preserve"> &gt;=28.0</w:t>
            </w:r>
          </w:p>
        </w:tc>
        <w:tc>
          <w:tcPr>
            <w:tcW w:w="642" w:type="pct"/>
          </w:tcPr>
          <w:p w14:paraId="716E2C08" w14:textId="45A7EA98" w:rsidR="0041643E" w:rsidRPr="00252631" w:rsidRDefault="00DB2B74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1544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3.6</w:t>
            </w:r>
            <w:r w:rsidR="00BD4D83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2A9C23B9" w14:textId="786B49EA" w:rsidR="0041643E" w:rsidRPr="00252631" w:rsidRDefault="00BD4D83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3</w:t>
            </w:r>
            <w:r w:rsidR="00DB2B7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 xml:space="preserve"> (</w:t>
            </w:r>
            <w:r w:rsidR="00DB2B74"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4.8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43132A94" w14:textId="77777777" w:rsidR="0041643E" w:rsidRPr="00252631" w:rsidRDefault="0041643E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51553659" w14:textId="53023E4D" w:rsidR="0041643E" w:rsidRPr="00252631" w:rsidRDefault="00AE27B8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794</w:t>
            </w:r>
          </w:p>
        </w:tc>
        <w:tc>
          <w:tcPr>
            <w:tcW w:w="965" w:type="pct"/>
          </w:tcPr>
          <w:p w14:paraId="4D12D237" w14:textId="5AD90016" w:rsidR="0041643E" w:rsidRPr="00252631" w:rsidRDefault="00AE27B8" w:rsidP="00416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176-2.736</w:t>
            </w:r>
          </w:p>
        </w:tc>
        <w:tc>
          <w:tcPr>
            <w:tcW w:w="646" w:type="pct"/>
          </w:tcPr>
          <w:p w14:paraId="661778AC" w14:textId="44DF50A8" w:rsidR="0041643E" w:rsidRPr="00252631" w:rsidRDefault="00AE27B8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007</w:t>
            </w:r>
          </w:p>
        </w:tc>
      </w:tr>
      <w:tr w:rsidR="008C1FB9" w:rsidRPr="00252631" w14:paraId="6A6D4D96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F796452" w14:textId="535057F2" w:rsidR="008C1FB9" w:rsidRDefault="008C1FB9" w:rsidP="008C1FB9">
            <w:pP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lang w:val="zh-CN"/>
              </w:rPr>
              <w:t>HDP</w:t>
            </w:r>
          </w:p>
        </w:tc>
        <w:tc>
          <w:tcPr>
            <w:tcW w:w="642" w:type="pct"/>
          </w:tcPr>
          <w:p w14:paraId="6F0A9047" w14:textId="77777777" w:rsidR="008C1FB9" w:rsidRPr="00252631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569" w:type="pct"/>
          </w:tcPr>
          <w:p w14:paraId="034DE29E" w14:textId="77777777" w:rsidR="008C1FB9" w:rsidRPr="00252631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455" w:type="pct"/>
          </w:tcPr>
          <w:p w14:paraId="5DFB6D63" w14:textId="08D9E25A" w:rsidR="008C1FB9" w:rsidRPr="00252631" w:rsidRDefault="006F7F1D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  <w:t>.543</w:t>
            </w:r>
          </w:p>
        </w:tc>
        <w:tc>
          <w:tcPr>
            <w:tcW w:w="772" w:type="pct"/>
          </w:tcPr>
          <w:p w14:paraId="11A04C55" w14:textId="77777777" w:rsidR="008C1FB9" w:rsidRPr="00252631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4D9D096F" w14:textId="77777777" w:rsidR="008C1FB9" w:rsidRPr="00252631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1C7FB5C7" w14:textId="77777777" w:rsidR="008C1FB9" w:rsidRPr="00252631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1"/>
                <w:lang w:val="zh-CN"/>
              </w:rPr>
            </w:pPr>
          </w:p>
        </w:tc>
      </w:tr>
      <w:tr w:rsidR="008C1FB9" w:rsidRPr="00252631" w14:paraId="0A54D2A4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6CA2D9F" w14:textId="1B27BFA7" w:rsidR="008C1FB9" w:rsidRPr="00A24798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  <w:lang w:val="zh-CN"/>
              </w:rPr>
            </w:pPr>
            <w:r w:rsidRPr="00A24798">
              <w:rPr>
                <w:rFonts w:ascii="Times New Roman" w:hAnsi="Times New Roman" w:cs="Times New Roman" w:hint="eastAsia"/>
                <w:b w:val="0"/>
                <w:color w:val="auto"/>
                <w:lang w:val="zh-CN"/>
              </w:rPr>
              <w:lastRenderedPageBreak/>
              <w:t xml:space="preserve"> </w:t>
            </w:r>
            <w:r w:rsidRPr="00A24798">
              <w:rPr>
                <w:rFonts w:ascii="Times New Roman" w:hAnsi="Times New Roman" w:cs="Times New Roman"/>
                <w:b w:val="0"/>
                <w:color w:val="auto"/>
                <w:lang w:val="zh-CN"/>
              </w:rPr>
              <w:t xml:space="preserve"> No</w:t>
            </w:r>
          </w:p>
        </w:tc>
        <w:tc>
          <w:tcPr>
            <w:tcW w:w="642" w:type="pct"/>
          </w:tcPr>
          <w:p w14:paraId="4545283E" w14:textId="5E7E248F" w:rsidR="008C1FB9" w:rsidRPr="00A24798" w:rsidRDefault="00942A7F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40963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 xml:space="preserve"> (9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1.4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0925B98E" w14:textId="7DB92A99" w:rsidR="008C1FB9" w:rsidRPr="00A24798" w:rsidRDefault="00942A7F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590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 xml:space="preserve"> (9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2.6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074C26B3" w14:textId="77777777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0F7557A7" w14:textId="77777777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23B0651B" w14:textId="77777777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41238291" w14:textId="564F8F9E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</w:tr>
      <w:tr w:rsidR="008C1FB9" w:rsidRPr="00252631" w14:paraId="7896DA37" w14:textId="77777777" w:rsidTr="004714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2749FA5" w14:textId="2343AE95" w:rsidR="008C1FB9" w:rsidRPr="00A24798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  <w:lang w:val="zh-CN"/>
              </w:rPr>
            </w:pPr>
            <w:r w:rsidRPr="00A24798">
              <w:rPr>
                <w:rFonts w:ascii="Times New Roman" w:hAnsi="Times New Roman" w:cs="Times New Roman" w:hint="eastAsia"/>
                <w:b w:val="0"/>
                <w:color w:val="auto"/>
                <w:lang w:val="zh-CN"/>
              </w:rPr>
              <w:t xml:space="preserve"> </w:t>
            </w:r>
            <w:r w:rsidRPr="00A24798">
              <w:rPr>
                <w:rFonts w:ascii="Times New Roman" w:hAnsi="Times New Roman" w:cs="Times New Roman"/>
                <w:b w:val="0"/>
                <w:color w:val="auto"/>
                <w:lang w:val="zh-CN"/>
              </w:rPr>
              <w:t xml:space="preserve"> GH or cHTN</w:t>
            </w:r>
          </w:p>
        </w:tc>
        <w:tc>
          <w:tcPr>
            <w:tcW w:w="642" w:type="pct"/>
          </w:tcPr>
          <w:p w14:paraId="7F1D847C" w14:textId="4F7553B5" w:rsidR="008C1FB9" w:rsidRPr="00A24798" w:rsidRDefault="00942A7F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1206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2.7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%)</w:t>
            </w:r>
          </w:p>
        </w:tc>
        <w:tc>
          <w:tcPr>
            <w:tcW w:w="569" w:type="pct"/>
          </w:tcPr>
          <w:p w14:paraId="2A707984" w14:textId="482C13F9" w:rsidR="008C1FB9" w:rsidRPr="00A24798" w:rsidRDefault="00942A7F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14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 xml:space="preserve"> (2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.2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  <w:t>%)</w:t>
            </w:r>
          </w:p>
        </w:tc>
        <w:tc>
          <w:tcPr>
            <w:tcW w:w="455" w:type="pct"/>
          </w:tcPr>
          <w:p w14:paraId="37F28928" w14:textId="77777777" w:rsidR="008C1FB9" w:rsidRPr="00A24798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772" w:type="pct"/>
          </w:tcPr>
          <w:p w14:paraId="6E8492F4" w14:textId="77777777" w:rsidR="008C1FB9" w:rsidRPr="00A24798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965" w:type="pct"/>
          </w:tcPr>
          <w:p w14:paraId="6F068928" w14:textId="17B9AD74" w:rsidR="008C1FB9" w:rsidRPr="00A24798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  <w:tc>
          <w:tcPr>
            <w:tcW w:w="646" w:type="pct"/>
          </w:tcPr>
          <w:p w14:paraId="68C8C0BC" w14:textId="45458986" w:rsidR="008C1FB9" w:rsidRPr="00A24798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  <w:lang w:val="zh-CN"/>
              </w:rPr>
            </w:pPr>
          </w:p>
        </w:tc>
      </w:tr>
      <w:tr w:rsidR="008C1FB9" w:rsidRPr="00252631" w14:paraId="27730D3C" w14:textId="77777777" w:rsidTr="00471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49E82398" w14:textId="05944042" w:rsidR="008C1FB9" w:rsidRPr="00A24798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A24798"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 w:rsidRPr="00A24798">
              <w:rPr>
                <w:rFonts w:ascii="Times New Roman" w:hAnsi="Times New Roman" w:cs="Times New Roman"/>
                <w:b w:val="0"/>
                <w:color w:val="auto"/>
              </w:rPr>
              <w:t xml:space="preserve"> PE</w:t>
            </w:r>
          </w:p>
        </w:tc>
        <w:tc>
          <w:tcPr>
            <w:tcW w:w="642" w:type="pct"/>
          </w:tcPr>
          <w:p w14:paraId="69AA55E2" w14:textId="74D78DB7" w:rsidR="008C1FB9" w:rsidRPr="00A24798" w:rsidRDefault="00942A7F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2649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5.9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46ADACDF" w14:textId="7C3DCDEB" w:rsidR="008C1FB9" w:rsidRPr="00A24798" w:rsidRDefault="00942A7F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33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5.2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0FCDC4D3" w14:textId="77777777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64049603" w14:textId="77777777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1EFBD63F" w14:textId="77777777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646" w:type="pct"/>
          </w:tcPr>
          <w:p w14:paraId="3E56EA9B" w14:textId="77777777" w:rsidR="008C1FB9" w:rsidRPr="00A24798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6A470098" w14:textId="77777777" w:rsidTr="00BF0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1F348102" w14:textId="60ADFFC5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>P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lacenta previa*</w:t>
            </w:r>
          </w:p>
        </w:tc>
        <w:tc>
          <w:tcPr>
            <w:tcW w:w="642" w:type="pct"/>
          </w:tcPr>
          <w:p w14:paraId="3C45EBE4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569" w:type="pct"/>
          </w:tcPr>
          <w:p w14:paraId="61774C36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455" w:type="pct"/>
          </w:tcPr>
          <w:p w14:paraId="38B3B146" w14:textId="774241D1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</w:tcPr>
          <w:p w14:paraId="60A4955B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2502B67A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646" w:type="pct"/>
          </w:tcPr>
          <w:p w14:paraId="741F27CE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20739E79" w14:textId="77777777" w:rsidTr="00BF0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26DE884" w14:textId="6C33A326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No</w:t>
            </w:r>
          </w:p>
        </w:tc>
        <w:tc>
          <w:tcPr>
            <w:tcW w:w="642" w:type="pct"/>
          </w:tcPr>
          <w:p w14:paraId="6D7DC7D9" w14:textId="6B2EEEB2" w:rsidR="008C1FB9" w:rsidRPr="002E23B5" w:rsidRDefault="008D4E8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42913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9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5.7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0D68BD02" w14:textId="3CB23667" w:rsidR="008C1FB9" w:rsidRPr="002E23B5" w:rsidRDefault="008D4E8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261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41.0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06279BDE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38935895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07BA2A2B" w14:textId="2B2A06D5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R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ef.</w:t>
            </w:r>
          </w:p>
        </w:tc>
        <w:tc>
          <w:tcPr>
            <w:tcW w:w="646" w:type="pct"/>
          </w:tcPr>
          <w:p w14:paraId="0BF06587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3E69CE87" w14:textId="77777777" w:rsidTr="00BF0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AE02168" w14:textId="6547DEA4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</w:tc>
        <w:tc>
          <w:tcPr>
            <w:tcW w:w="642" w:type="pct"/>
          </w:tcPr>
          <w:p w14:paraId="736E6C65" w14:textId="5884992D" w:rsidR="008C1FB9" w:rsidRPr="002E23B5" w:rsidRDefault="008D4E8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1905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4.3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6E4158D2" w14:textId="5AF64EF8" w:rsidR="008C1FB9" w:rsidRPr="002E23B5" w:rsidRDefault="008D4E8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376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59.0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5BF9737D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0BD05E5A" w14:textId="094F143E" w:rsidR="008C1FB9" w:rsidRPr="002E23B5" w:rsidRDefault="007273FC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2.332</w:t>
            </w:r>
          </w:p>
        </w:tc>
        <w:tc>
          <w:tcPr>
            <w:tcW w:w="965" w:type="pct"/>
          </w:tcPr>
          <w:p w14:paraId="53C0514D" w14:textId="60B3A691" w:rsidR="008C1FB9" w:rsidRPr="002E23B5" w:rsidRDefault="007273FC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.048-15.135</w:t>
            </w:r>
          </w:p>
        </w:tc>
        <w:tc>
          <w:tcPr>
            <w:tcW w:w="646" w:type="pct"/>
          </w:tcPr>
          <w:p w14:paraId="13FBD011" w14:textId="24A892D0" w:rsidR="008C1FB9" w:rsidRPr="002E23B5" w:rsidRDefault="007273FC" w:rsidP="00727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.001</w:t>
            </w:r>
          </w:p>
        </w:tc>
      </w:tr>
      <w:tr w:rsidR="008C1FB9" w:rsidRPr="00252631" w14:paraId="74A76F68" w14:textId="77777777" w:rsidTr="00BF0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09955B77" w14:textId="673034F6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>P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lacenta accrete*</w:t>
            </w:r>
          </w:p>
        </w:tc>
        <w:tc>
          <w:tcPr>
            <w:tcW w:w="642" w:type="pct"/>
          </w:tcPr>
          <w:p w14:paraId="41E29ADA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569" w:type="pct"/>
          </w:tcPr>
          <w:p w14:paraId="2D5B86FF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455" w:type="pct"/>
          </w:tcPr>
          <w:p w14:paraId="2B56AA66" w14:textId="43E3F1FA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72" w:type="pct"/>
          </w:tcPr>
          <w:p w14:paraId="36D3C2A7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74DF51F6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646" w:type="pct"/>
          </w:tcPr>
          <w:p w14:paraId="36584DA4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5EC0FFB8" w14:textId="77777777" w:rsidTr="00BF0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78F6A231" w14:textId="39E0C750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No</w:t>
            </w:r>
          </w:p>
        </w:tc>
        <w:tc>
          <w:tcPr>
            <w:tcW w:w="642" w:type="pct"/>
          </w:tcPr>
          <w:p w14:paraId="28B93334" w14:textId="35EB507D" w:rsidR="008C1FB9" w:rsidRPr="002E23B5" w:rsidRDefault="008D4E8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42940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95.8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63EE200A" w14:textId="6FFA2175" w:rsidR="008C1FB9" w:rsidRPr="002E23B5" w:rsidRDefault="008D4E8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272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42.7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41500AC8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36BA6AC1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289E4E9F" w14:textId="76E83C3D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R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ef.</w:t>
            </w:r>
          </w:p>
        </w:tc>
        <w:tc>
          <w:tcPr>
            <w:tcW w:w="646" w:type="pct"/>
          </w:tcPr>
          <w:p w14:paraId="5C3B01CD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77CC3162" w14:textId="77777777" w:rsidTr="00BF0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D720E09" w14:textId="6ADA15DA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</w:tc>
        <w:tc>
          <w:tcPr>
            <w:tcW w:w="642" w:type="pct"/>
          </w:tcPr>
          <w:p w14:paraId="0B914BBC" w14:textId="6C8AF120" w:rsidR="008C1FB9" w:rsidRPr="002E23B5" w:rsidRDefault="008D4E8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1878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4.2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60132451" w14:textId="14DAA991" w:rsidR="008C1FB9" w:rsidRPr="002E23B5" w:rsidRDefault="008D4E8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365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57.3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59651A08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16A4803F" w14:textId="47C44572" w:rsidR="008C1FB9" w:rsidRPr="002E23B5" w:rsidRDefault="007273FC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9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.573</w:t>
            </w:r>
          </w:p>
        </w:tc>
        <w:tc>
          <w:tcPr>
            <w:tcW w:w="965" w:type="pct"/>
          </w:tcPr>
          <w:p w14:paraId="3FD8B479" w14:textId="09404847" w:rsidR="008C1FB9" w:rsidRPr="002E23B5" w:rsidRDefault="007273FC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7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.822-11.717</w:t>
            </w:r>
          </w:p>
        </w:tc>
        <w:tc>
          <w:tcPr>
            <w:tcW w:w="646" w:type="pct"/>
          </w:tcPr>
          <w:p w14:paraId="779059A6" w14:textId="349E7C00" w:rsidR="008C1FB9" w:rsidRPr="002E23B5" w:rsidRDefault="007273FC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&lt;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0.001</w:t>
            </w:r>
          </w:p>
        </w:tc>
      </w:tr>
      <w:tr w:rsidR="008C1FB9" w:rsidRPr="00252631" w14:paraId="543192BB" w14:textId="77777777" w:rsidTr="00BF0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D94E768" w14:textId="062ED7A8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>M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>acrosomia</w:t>
            </w:r>
          </w:p>
        </w:tc>
        <w:tc>
          <w:tcPr>
            <w:tcW w:w="642" w:type="pct"/>
          </w:tcPr>
          <w:p w14:paraId="447E46C4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569" w:type="pct"/>
          </w:tcPr>
          <w:p w14:paraId="3B6D99B5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455" w:type="pct"/>
          </w:tcPr>
          <w:p w14:paraId="76AE79AF" w14:textId="4250C6E1" w:rsidR="008C1FB9" w:rsidRPr="002E23B5" w:rsidRDefault="008D4E8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.434</w:t>
            </w:r>
          </w:p>
        </w:tc>
        <w:tc>
          <w:tcPr>
            <w:tcW w:w="772" w:type="pct"/>
          </w:tcPr>
          <w:p w14:paraId="1E7F32FA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10D352CD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646" w:type="pct"/>
          </w:tcPr>
          <w:p w14:paraId="161C3BDF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1D495BB6" w14:textId="77777777" w:rsidTr="00BF0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2082BDE7" w14:textId="666B99D3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No</w:t>
            </w:r>
          </w:p>
        </w:tc>
        <w:tc>
          <w:tcPr>
            <w:tcW w:w="642" w:type="pct"/>
          </w:tcPr>
          <w:p w14:paraId="52BC01F6" w14:textId="6B4D2C5A" w:rsidR="008C1FB9" w:rsidRPr="002E23B5" w:rsidRDefault="008D4E8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41694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93.0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11A4194E" w14:textId="6C1C18DF" w:rsidR="008C1FB9" w:rsidRPr="002E23B5" w:rsidRDefault="008D4E8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598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93.9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5F6B7E21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39D2AC0E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621F566C" w14:textId="271AC48F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646" w:type="pct"/>
          </w:tcPr>
          <w:p w14:paraId="6743560F" w14:textId="77777777" w:rsidR="008C1FB9" w:rsidRPr="002E23B5" w:rsidRDefault="008C1FB9" w:rsidP="008C1F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  <w:tr w:rsidR="008C1FB9" w:rsidRPr="00252631" w14:paraId="684C63CF" w14:textId="77777777" w:rsidTr="00BF02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pct"/>
            <w:noWrap/>
          </w:tcPr>
          <w:p w14:paraId="181F1AC1" w14:textId="48F90E9D" w:rsidR="008C1FB9" w:rsidRPr="002E23B5" w:rsidRDefault="008C1FB9" w:rsidP="008C1FB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 w:hint="eastAsia"/>
                <w:b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auto"/>
              </w:rPr>
              <w:t xml:space="preserve"> Yes</w:t>
            </w:r>
          </w:p>
        </w:tc>
        <w:tc>
          <w:tcPr>
            <w:tcW w:w="642" w:type="pct"/>
          </w:tcPr>
          <w:p w14:paraId="7C520C31" w14:textId="5800F637" w:rsidR="008C1FB9" w:rsidRPr="002E23B5" w:rsidRDefault="008D4E8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3124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7.0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569" w:type="pct"/>
          </w:tcPr>
          <w:p w14:paraId="72AAA8D6" w14:textId="6CAEDBAF" w:rsidR="008C1FB9" w:rsidRPr="002E23B5" w:rsidRDefault="008D4E8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39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auto"/>
                <w:szCs w:val="21"/>
              </w:rPr>
              <w:t>6.1</w:t>
            </w:r>
            <w:r w:rsidR="008C1FB9">
              <w:rPr>
                <w:rFonts w:ascii="Times New Roman" w:hAnsi="Times New Roman" w:cs="Times New Roman"/>
                <w:bCs/>
                <w:color w:val="auto"/>
                <w:szCs w:val="21"/>
              </w:rPr>
              <w:t>%)</w:t>
            </w:r>
          </w:p>
        </w:tc>
        <w:tc>
          <w:tcPr>
            <w:tcW w:w="455" w:type="pct"/>
          </w:tcPr>
          <w:p w14:paraId="181C0F75" w14:textId="77777777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772" w:type="pct"/>
          </w:tcPr>
          <w:p w14:paraId="0789BCC5" w14:textId="786A9292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965" w:type="pct"/>
          </w:tcPr>
          <w:p w14:paraId="4A1B8D0F" w14:textId="3CFE074B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  <w:tc>
          <w:tcPr>
            <w:tcW w:w="646" w:type="pct"/>
          </w:tcPr>
          <w:p w14:paraId="1DFF5AD5" w14:textId="48F36888" w:rsidR="008C1FB9" w:rsidRPr="002E23B5" w:rsidRDefault="008C1FB9" w:rsidP="008C1F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Cs w:val="21"/>
              </w:rPr>
            </w:pPr>
          </w:p>
        </w:tc>
      </w:tr>
    </w:tbl>
    <w:p w14:paraId="0C1E037C" w14:textId="77777777" w:rsidR="00545062" w:rsidRPr="00252631" w:rsidRDefault="00545062" w:rsidP="00545062">
      <w:pPr>
        <w:rPr>
          <w:rFonts w:ascii="Times New Roman" w:hAnsi="Times New Roman" w:cs="Times New Roman"/>
          <w:color w:val="000000" w:themeColor="text1"/>
          <w:szCs w:val="21"/>
        </w:rPr>
      </w:pPr>
      <w:r w:rsidRPr="00252631">
        <w:rPr>
          <w:rFonts w:ascii="Times New Roman" w:hAnsi="Times New Roman" w:cs="Times New Roman"/>
          <w:color w:val="000000" w:themeColor="text1"/>
          <w:szCs w:val="21"/>
        </w:rPr>
        <w:t>*</w:t>
      </w:r>
      <w:r>
        <w:rPr>
          <w:rFonts w:ascii="Times New Roman" w:hAnsi="Times New Roman" w:cs="Times New Roman"/>
          <w:color w:val="000000" w:themeColor="text1"/>
          <w:szCs w:val="21"/>
        </w:rPr>
        <w:t>Factors assigned to multivariate logistic regression</w:t>
      </w:r>
      <w:r w:rsidRPr="00252631">
        <w:rPr>
          <w:rFonts w:ascii="Times New Roman" w:hAnsi="Times New Roman" w:cs="Times New Roman"/>
          <w:color w:val="000000" w:themeColor="text1"/>
          <w:szCs w:val="21"/>
        </w:rPr>
        <w:t xml:space="preserve"> analysis.</w:t>
      </w:r>
    </w:p>
    <w:p w14:paraId="15ECFD03" w14:textId="4FA8DD09" w:rsidR="00EC1E1F" w:rsidRPr="00545062" w:rsidRDefault="00545062" w:rsidP="00545062">
      <w:pPr>
        <w:pStyle w:val="a7"/>
        <w:ind w:firstLineChars="0" w:firstLine="0"/>
        <w:rPr>
          <w:rFonts w:ascii="Times New Roman" w:hAnsi="Times New Roman" w:cs="Times New Roman" w:hint="eastAsia"/>
        </w:rPr>
      </w:pPr>
      <w:r w:rsidRPr="00854976">
        <w:rPr>
          <w:rFonts w:ascii="Times New Roman" w:hAnsi="Times New Roman" w:cs="Times New Roman" w:hint="eastAsia"/>
        </w:rPr>
        <w:t>A</w:t>
      </w:r>
      <w:r w:rsidRPr="00854976">
        <w:rPr>
          <w:rFonts w:ascii="Times New Roman" w:hAnsi="Times New Roman" w:cs="Times New Roman"/>
        </w:rPr>
        <w:t xml:space="preserve">bbreviations: </w:t>
      </w:r>
      <w:r>
        <w:rPr>
          <w:rFonts w:ascii="Times New Roman" w:hAnsi="Times New Roman" w:cs="Times New Roman"/>
        </w:rPr>
        <w:t>Ref., reference; P</w:t>
      </w:r>
      <w:r>
        <w:rPr>
          <w:rFonts w:ascii="Times New Roman" w:hAnsi="Times New Roman" w:cs="Times New Roman" w:hint="eastAsia"/>
        </w:rPr>
        <w:t>PH</w:t>
      </w:r>
      <w:r>
        <w:rPr>
          <w:rFonts w:ascii="Times New Roman" w:hAnsi="Times New Roman" w:cs="Times New Roman"/>
        </w:rPr>
        <w:t>, postpartum hemorrhage; ART, assistant reproductive technology; BMI, body mass index</w:t>
      </w:r>
      <w:r w:rsidRPr="00854976">
        <w:rPr>
          <w:rFonts w:ascii="Times New Roman" w:hAnsi="Times New Roman" w:cs="Times New Roman"/>
        </w:rPr>
        <w:t xml:space="preserve">; HDP, hypertensive disorders of pregnancy; </w:t>
      </w:r>
      <w:r w:rsidR="00B94E47">
        <w:rPr>
          <w:rFonts w:ascii="Times New Roman" w:hAnsi="Times New Roman" w:cs="Times New Roman"/>
        </w:rPr>
        <w:t>c</w:t>
      </w:r>
      <w:r w:rsidRPr="00854976">
        <w:rPr>
          <w:rFonts w:ascii="Times New Roman" w:hAnsi="Times New Roman" w:cs="Times New Roman"/>
        </w:rPr>
        <w:t xml:space="preserve">HTN, </w:t>
      </w:r>
      <w:r w:rsidR="00B94E47">
        <w:rPr>
          <w:rFonts w:ascii="Times New Roman" w:hAnsi="Times New Roman" w:cs="Times New Roman"/>
        </w:rPr>
        <w:t xml:space="preserve">chronic </w:t>
      </w:r>
      <w:r w:rsidRPr="00854976">
        <w:rPr>
          <w:rFonts w:ascii="Times New Roman" w:hAnsi="Times New Roman" w:cs="Times New Roman"/>
        </w:rPr>
        <w:t>hypertension; GH, gestational hypertension; PE, preeclampsia</w:t>
      </w:r>
      <w:r>
        <w:rPr>
          <w:rFonts w:ascii="Times New Roman" w:hAnsi="Times New Roman" w:cs="Times New Roman"/>
        </w:rPr>
        <w:t>.</w:t>
      </w:r>
    </w:p>
    <w:sectPr w:rsidR="00EC1E1F" w:rsidRPr="00545062" w:rsidSect="003735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FEF0BA" w14:textId="77777777" w:rsidR="00B50E38" w:rsidRDefault="00B50E38" w:rsidP="003735EB">
      <w:r>
        <w:separator/>
      </w:r>
    </w:p>
  </w:endnote>
  <w:endnote w:type="continuationSeparator" w:id="0">
    <w:p w14:paraId="1DC666AA" w14:textId="77777777" w:rsidR="00B50E38" w:rsidRDefault="00B50E38" w:rsidP="00373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0F8916" w14:textId="77777777" w:rsidR="00B50E38" w:rsidRDefault="00B50E38" w:rsidP="003735EB">
      <w:r>
        <w:separator/>
      </w:r>
    </w:p>
  </w:footnote>
  <w:footnote w:type="continuationSeparator" w:id="0">
    <w:p w14:paraId="070EC20C" w14:textId="77777777" w:rsidR="00B50E38" w:rsidRDefault="00B50E38" w:rsidP="003735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E35"/>
    <w:rsid w:val="000F1258"/>
    <w:rsid w:val="00146D20"/>
    <w:rsid w:val="001570DE"/>
    <w:rsid w:val="001752A3"/>
    <w:rsid w:val="001B572E"/>
    <w:rsid w:val="001C78D7"/>
    <w:rsid w:val="00216665"/>
    <w:rsid w:val="00252631"/>
    <w:rsid w:val="002E23B5"/>
    <w:rsid w:val="00347715"/>
    <w:rsid w:val="003735EB"/>
    <w:rsid w:val="003769F5"/>
    <w:rsid w:val="003904A8"/>
    <w:rsid w:val="003C0B0C"/>
    <w:rsid w:val="0041643E"/>
    <w:rsid w:val="00454FE7"/>
    <w:rsid w:val="004714C3"/>
    <w:rsid w:val="00496DBB"/>
    <w:rsid w:val="00531AFD"/>
    <w:rsid w:val="00545062"/>
    <w:rsid w:val="00555B4D"/>
    <w:rsid w:val="00591727"/>
    <w:rsid w:val="006023D8"/>
    <w:rsid w:val="006754EC"/>
    <w:rsid w:val="006E7AD1"/>
    <w:rsid w:val="006F7F1D"/>
    <w:rsid w:val="007273FC"/>
    <w:rsid w:val="00764B1E"/>
    <w:rsid w:val="008C1FB9"/>
    <w:rsid w:val="008D4E89"/>
    <w:rsid w:val="008D5CC1"/>
    <w:rsid w:val="009019A0"/>
    <w:rsid w:val="00933610"/>
    <w:rsid w:val="00942A7F"/>
    <w:rsid w:val="00982297"/>
    <w:rsid w:val="009A4F0B"/>
    <w:rsid w:val="00A12C6A"/>
    <w:rsid w:val="00A24798"/>
    <w:rsid w:val="00A54DCF"/>
    <w:rsid w:val="00AE27B8"/>
    <w:rsid w:val="00AE684D"/>
    <w:rsid w:val="00B3514F"/>
    <w:rsid w:val="00B4649F"/>
    <w:rsid w:val="00B50E38"/>
    <w:rsid w:val="00B94E47"/>
    <w:rsid w:val="00BD4D83"/>
    <w:rsid w:val="00BE5B0E"/>
    <w:rsid w:val="00BF02FE"/>
    <w:rsid w:val="00C14678"/>
    <w:rsid w:val="00C428AD"/>
    <w:rsid w:val="00C550C4"/>
    <w:rsid w:val="00C632FB"/>
    <w:rsid w:val="00C65A72"/>
    <w:rsid w:val="00C915AA"/>
    <w:rsid w:val="00C96D18"/>
    <w:rsid w:val="00CA2EA2"/>
    <w:rsid w:val="00CF47F6"/>
    <w:rsid w:val="00D34E35"/>
    <w:rsid w:val="00D539DD"/>
    <w:rsid w:val="00D91ABF"/>
    <w:rsid w:val="00DB2B74"/>
    <w:rsid w:val="00DB6009"/>
    <w:rsid w:val="00E12C6B"/>
    <w:rsid w:val="00EA20C8"/>
    <w:rsid w:val="00EC1E1F"/>
    <w:rsid w:val="00EC32C2"/>
    <w:rsid w:val="00F24638"/>
    <w:rsid w:val="00F35DBC"/>
    <w:rsid w:val="00FA6F0F"/>
    <w:rsid w:val="00FD2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BC5D3"/>
  <w15:chartTrackingRefBased/>
  <w15:docId w15:val="{EB3B8FC9-A5EE-4587-99D9-BEC07979C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5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3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35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35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35EB"/>
    <w:rPr>
      <w:sz w:val="18"/>
      <w:szCs w:val="18"/>
    </w:rPr>
  </w:style>
  <w:style w:type="table" w:styleId="-1">
    <w:name w:val="Light Shading Accent 1"/>
    <w:basedOn w:val="a1"/>
    <w:uiPriority w:val="60"/>
    <w:rsid w:val="003735EB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7">
    <w:name w:val="List Paragraph"/>
    <w:basedOn w:val="a"/>
    <w:uiPriority w:val="34"/>
    <w:qFormat/>
    <w:rsid w:val="0054506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5CD074-DCEF-41B4-AC35-EFA126DB0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tron</dc:creator>
  <cp:keywords/>
  <dc:description/>
  <cp:lastModifiedBy>Megatron</cp:lastModifiedBy>
  <cp:revision>47</cp:revision>
  <dcterms:created xsi:type="dcterms:W3CDTF">2021-01-25T13:51:00Z</dcterms:created>
  <dcterms:modified xsi:type="dcterms:W3CDTF">2021-02-20T05:07:00Z</dcterms:modified>
</cp:coreProperties>
</file>